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195DD" w14:textId="77777777" w:rsidR="000C1276" w:rsidRPr="00383C99" w:rsidRDefault="00383C99">
      <w:pPr>
        <w:rPr>
          <w:rFonts w:ascii="Times New Roman" w:hAnsi="Times New Roman" w:cs="Times New Roman"/>
          <w:sz w:val="21"/>
          <w:szCs w:val="21"/>
        </w:rPr>
      </w:pPr>
      <w:r w:rsidRPr="00383C99">
        <w:rPr>
          <w:rFonts w:ascii="Times New Roman" w:hAnsi="Times New Roman" w:cs="Times New Roman"/>
          <w:sz w:val="21"/>
          <w:szCs w:val="21"/>
        </w:rPr>
        <w:t>S2 Table. δ</w:t>
      </w:r>
      <w:r w:rsidRPr="009C34C0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383C99">
        <w:rPr>
          <w:rFonts w:ascii="Times New Roman" w:hAnsi="Times New Roman" w:cs="Times New Roman"/>
          <w:sz w:val="21"/>
          <w:szCs w:val="21"/>
        </w:rPr>
        <w:t xml:space="preserve">C values of </w:t>
      </w:r>
      <w:r w:rsidRPr="009C34C0">
        <w:rPr>
          <w:rFonts w:ascii="Times New Roman" w:hAnsi="Times New Roman" w:cs="Times New Roman"/>
          <w:i/>
          <w:sz w:val="21"/>
          <w:szCs w:val="21"/>
        </w:rPr>
        <w:t>n</w:t>
      </w:r>
      <w:r w:rsidRPr="00383C99">
        <w:rPr>
          <w:rFonts w:ascii="Times New Roman" w:hAnsi="Times New Roman" w:cs="Times New Roman"/>
          <w:sz w:val="21"/>
          <w:szCs w:val="21"/>
        </w:rPr>
        <w:t>-alkanes in the Shiwangutian peat core.</w:t>
      </w:r>
    </w:p>
    <w:p w14:paraId="7C7F002B" w14:textId="77777777" w:rsidR="00383C99" w:rsidRDefault="00383C99">
      <w:pPr>
        <w:rPr>
          <w:rFonts w:ascii="Times New Roman" w:hAnsi="Times New Roman" w:cs="Times New Roman" w:hint="eastAsia"/>
          <w:sz w:val="21"/>
          <w:szCs w:val="21"/>
        </w:rPr>
      </w:pPr>
    </w:p>
    <w:tbl>
      <w:tblPr>
        <w:tblW w:w="7934" w:type="dxa"/>
        <w:tblLayout w:type="fixed"/>
        <w:tblLook w:val="04A0" w:firstRow="1" w:lastRow="0" w:firstColumn="1" w:lastColumn="0" w:noHBand="0" w:noVBand="1"/>
      </w:tblPr>
      <w:tblGrid>
        <w:gridCol w:w="938"/>
        <w:gridCol w:w="850"/>
        <w:gridCol w:w="902"/>
        <w:gridCol w:w="1080"/>
        <w:gridCol w:w="1080"/>
        <w:gridCol w:w="959"/>
        <w:gridCol w:w="1080"/>
        <w:gridCol w:w="1045"/>
      </w:tblGrid>
      <w:tr w:rsidR="00E04D68" w:rsidRPr="00383C99" w14:paraId="04CCF711" w14:textId="77777777" w:rsidTr="00E04D68">
        <w:trPr>
          <w:trHeight w:val="340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7D5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dep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297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ag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459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δ</w:t>
            </w: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  <w:vertAlign w:val="superscript"/>
              </w:rPr>
              <w:t>13</w:t>
            </w: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C</w:t>
            </w: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  <w:vertAlign w:val="subscript"/>
              </w:rPr>
              <w:t>C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F5D6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error b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000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δ</w:t>
            </w: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  <w:vertAlign w:val="superscript"/>
              </w:rPr>
              <w:t>13</w:t>
            </w: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C</w:t>
            </w: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  <w:vertAlign w:val="subscript"/>
              </w:rPr>
              <w:t>C2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402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error b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DA96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δ</w:t>
            </w: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  <w:vertAlign w:val="superscript"/>
              </w:rPr>
              <w:t>13</w:t>
            </w: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C</w:t>
            </w: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  <w:vertAlign w:val="subscript"/>
              </w:rPr>
              <w:t>C3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76F8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error bar</w:t>
            </w:r>
          </w:p>
        </w:tc>
      </w:tr>
      <w:tr w:rsidR="00E04D68" w:rsidRPr="00383C99" w14:paraId="0BF2CC72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FB0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(c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109B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(a BP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B67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29E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56E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F425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F35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A6B9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</w:tr>
      <w:tr w:rsidR="00DE79F8" w:rsidRPr="00383C99" w14:paraId="4AE910FA" w14:textId="77777777" w:rsidTr="000C7612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E9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5B5D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D939" w14:textId="24126545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C06C2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  <w:bookmarkStart w:id="0" w:name="_GoBack"/>
            <w:bookmarkEnd w:id="0"/>
            <w:r w:rsidR="00E463CA" w:rsidRPr="00F62A4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42C3" w14:textId="53EC0A87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06C2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119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85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444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874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</w:tr>
      <w:tr w:rsidR="00DE79F8" w:rsidRPr="00383C99" w14:paraId="47BE132B" w14:textId="77777777" w:rsidTr="000C7612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23F4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F60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29C2" w14:textId="00743BAA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C06C2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AFD3" w14:textId="215CBF29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06C2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FBE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DBB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BEC5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4363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</w:tr>
      <w:tr w:rsidR="00DE79F8" w:rsidRPr="00383C99" w14:paraId="5B897BCC" w14:textId="77777777" w:rsidTr="000C7612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292B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3A94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FF15" w14:textId="0621A60E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C06C2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8EC2" w14:textId="7E1E4183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06C2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94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BED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A290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4262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</w:tr>
      <w:tr w:rsidR="00E04D68" w:rsidRPr="00383C99" w14:paraId="2056225D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24E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FCC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202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3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455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F829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3.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1E8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E85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371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670D12AA" w14:textId="77777777" w:rsidTr="006B70CA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008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3F52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D10AB" w14:textId="37702B0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F02BC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4ED5" w14:textId="652F8288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02BC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0BA2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1FEA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3A9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5984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E04D68" w:rsidRPr="00383C99" w14:paraId="2E6E3ECE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EB4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09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11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3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4C9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260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9BBC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2FD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71C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E04D68" w:rsidRPr="00383C99" w14:paraId="3193444D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384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EF8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30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3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FBB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929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D01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EA1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2A0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E04D68" w:rsidRPr="00383C99" w14:paraId="28878E65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130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608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5656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E58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B8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10D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509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739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E04D68" w:rsidRPr="00383C99" w14:paraId="3099FDEA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70C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B746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DED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5D16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F38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4AE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6239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0A8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</w:tr>
      <w:tr w:rsidR="00E04D68" w:rsidRPr="00383C99" w14:paraId="558ADB16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D32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1EA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5E3C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3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150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FF9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F69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B0F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C11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1D76151F" w14:textId="77777777" w:rsidTr="007F15A2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B043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C8F0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8DC8" w14:textId="174C3B71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4D003C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0F64" w14:textId="62912A67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4D003C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5215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90E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B75D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5D5A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</w:tr>
      <w:tr w:rsidR="00E04D68" w:rsidRPr="00383C99" w14:paraId="33F0C3F2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0E6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F5A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551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3C4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A4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E35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6F9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5AB5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6016F467" w14:textId="77777777" w:rsidTr="00FB04CB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EDDC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EDA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2778" w14:textId="1172A2E4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2514A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F8B7" w14:textId="75DFB1A2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2514A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6151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3C4A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B0E2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AB50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E04D68" w:rsidRPr="00383C99" w14:paraId="566E350F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F32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E46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3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3D2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0DC8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6F9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08E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F74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A1B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63D86333" w14:textId="77777777" w:rsidTr="009821DB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6E25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584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3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B001" w14:textId="198FE458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913075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D4ED" w14:textId="4037BB1E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913075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BA3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F980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82C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1AD6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</w:tr>
      <w:tr w:rsidR="00E04D68" w:rsidRPr="00383C99" w14:paraId="40011D8B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8519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0DA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4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F6B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C105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A96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399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C82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98F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</w:tr>
      <w:tr w:rsidR="00DE79F8" w:rsidRPr="00383C99" w14:paraId="4246476F" w14:textId="77777777" w:rsidTr="00C74B5E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2C40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430E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5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4595" w14:textId="0FF83236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A2B9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2245" w14:textId="59C535B7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A2B9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934C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A97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38C9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48D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</w:tr>
      <w:tr w:rsidR="00DE79F8" w:rsidRPr="00383C99" w14:paraId="4EE2ECC8" w14:textId="77777777" w:rsidTr="00C74B5E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334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2A34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6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D1D3" w14:textId="3FAB0128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A2B9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69B1" w14:textId="7DAA81B2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A2B9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5D4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4C8D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9C4E" w14:textId="0CA2FDF9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DE79F8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496E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DE79F8" w:rsidRPr="00383C99" w14:paraId="3A3E4B42" w14:textId="77777777" w:rsidTr="00C74B5E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9D2E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D675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6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44450" w14:textId="1E583692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A2B9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6390" w14:textId="113E902A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A2B9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757D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FEB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CF8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6374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3 </w:t>
            </w:r>
          </w:p>
        </w:tc>
      </w:tr>
      <w:tr w:rsidR="00DE79F8" w:rsidRPr="00383C99" w14:paraId="33E654EA" w14:textId="77777777" w:rsidTr="003A7F9B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EF0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C764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7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3E17" w14:textId="39324D1D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A2B9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BE55F" w14:textId="282D5089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A2B9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78C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441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E43F" w14:textId="348B96B2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DB78A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2013" w14:textId="6A20EFF8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DB78A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E04D68" w:rsidRPr="00383C99" w14:paraId="44920584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70F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C8E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7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5F3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B38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AB3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415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0FA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FF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</w:tr>
      <w:tr w:rsidR="00DE79F8" w:rsidRPr="00383C99" w14:paraId="22AA0B59" w14:textId="77777777" w:rsidTr="0047736B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612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25D0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8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58F5" w14:textId="1BE0CD78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886C50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71EB" w14:textId="51EF01DD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886C50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FFB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E3EC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C9C5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804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</w:tr>
      <w:tr w:rsidR="00DE79F8" w:rsidRPr="00383C99" w14:paraId="5D4C87C7" w14:textId="77777777" w:rsidTr="0047736B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09DB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FD0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8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14DF" w14:textId="1A372E11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886C50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827B" w14:textId="59276442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886C50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8FDD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C956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96A0" w14:textId="488D0578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78084B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3C4F" w14:textId="65179772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78084B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E04D68" w:rsidRPr="00383C99" w14:paraId="2B41BABE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B868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42D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8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78B5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B2B6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CCC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8C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B715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7D16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17557F39" w14:textId="77777777" w:rsidTr="00B060CF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C75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36E9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9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6E7A" w14:textId="06C7E3D9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94524C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EC07" w14:textId="3D7CB4DA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94524C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9ABC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287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34F8" w14:textId="29DC424D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E6188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02D4" w14:textId="01E83D26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E6188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E04D68" w:rsidRPr="00383C99" w14:paraId="24BB4C79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591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A7B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9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E195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039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B33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379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A54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736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E04D68" w:rsidRPr="00383C99" w14:paraId="5EBDAEEE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779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366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9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7B0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DB6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F9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EB2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B89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8A19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7A23C536" w14:textId="77777777" w:rsidTr="006B77A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61A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5DA9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23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21C3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255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8089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D073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ACF5" w14:textId="3C827856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C267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2365" w14:textId="22015DFE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C267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DE79F8" w:rsidRPr="00383C99" w14:paraId="21ABA85F" w14:textId="77777777" w:rsidTr="006B77A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9BA2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68CC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26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36DE" w14:textId="432F223D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41905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DDE8" w14:textId="02415634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141905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DF79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2F21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B65D" w14:textId="744F51C8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C267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0285" w14:textId="297FA853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C267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E04D68" w:rsidRPr="00383C99" w14:paraId="6919C5C6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085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1A6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29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37A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07D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D58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B9D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819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848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3 </w:t>
            </w:r>
          </w:p>
        </w:tc>
      </w:tr>
      <w:tr w:rsidR="00DE79F8" w:rsidRPr="00383C99" w14:paraId="35E14952" w14:textId="77777777" w:rsidTr="00937E25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1B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26AE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3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C730" w14:textId="20EC672B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6C60A1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5E73" w14:textId="283E9BCA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C60A1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055E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BB5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893E" w14:textId="1631C37E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37AB7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C2A1" w14:textId="0E257C23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37AB7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E04D68" w:rsidRPr="00383C99" w14:paraId="0FFCDB5C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AD6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95D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6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681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69F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FC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EEF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68B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3A86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7B09BD69" w14:textId="77777777" w:rsidTr="00C71E6A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022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FC89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C1B4" w14:textId="7A331AF5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E438C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D721" w14:textId="007335E1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E438C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EFEE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651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DEDA" w14:textId="7FB976EC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914DDC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0D37" w14:textId="69492C8D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914DDC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DE79F8" w:rsidRPr="00383C99" w14:paraId="606512C4" w14:textId="77777777" w:rsidTr="00C71E6A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5B75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A2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3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1B0F" w14:textId="159E26E3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E438C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CD76" w14:textId="5EE6BB7F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E438C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EDA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C1D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6C87" w14:textId="09144289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914DDC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6AF4" w14:textId="373F1290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914DDC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DE79F8" w:rsidRPr="00383C99" w14:paraId="21350A2C" w14:textId="77777777" w:rsidTr="002115DA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DA6C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2651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6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DD66" w14:textId="6F468BEF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E438C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6228" w14:textId="54B3F145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E438C9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52AD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8EE4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84B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29B0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E04D68" w:rsidRPr="00383C99" w14:paraId="2107BCFB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0D88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E23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1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5B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25B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B7F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4F3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5AE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2D4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4AE5E2B6" w14:textId="77777777" w:rsidTr="004C1A1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9CA9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D111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6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5290" w14:textId="47C2124A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FD5044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52E7" w14:textId="7B447AB8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D5044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33AB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976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A4B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2E45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</w:tr>
      <w:tr w:rsidR="00E04D68" w:rsidRPr="00383C99" w14:paraId="02FEAD46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2B3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F728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1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2D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ED4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E0E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5C75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BA4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7A4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7E61FC75" w14:textId="77777777" w:rsidTr="0020021F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0CF9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B5A7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5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5A88E" w14:textId="576BBB68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405E18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FDBE" w14:textId="5B016CA1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405E18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37AB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633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8C83" w14:textId="7E96DE8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EB5C61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8390" w14:textId="7CE3DFAC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EB5C61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E04D68" w:rsidRPr="00383C99" w14:paraId="2AB144E2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09D8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lastRenderedPageBreak/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855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0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59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718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D7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5D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172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3AC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E04D68" w:rsidRPr="00383C99" w14:paraId="5ECD075C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4E4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817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2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6D8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4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4EC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131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009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D45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6F7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04DA7BCE" w14:textId="77777777" w:rsidTr="00580B77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2EE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70D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4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0F93" w14:textId="2D14DA3C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DE79F8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2CAE" w14:textId="350B3EAB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DE79F8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E47C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114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E5C1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D47D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</w:tr>
      <w:tr w:rsidR="00DE79F8" w:rsidRPr="00383C99" w14:paraId="1E70D0B3" w14:textId="77777777" w:rsidTr="00EC7CC2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50BF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911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6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1A29" w14:textId="11472B08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B489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8BEF" w14:textId="326435D3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B489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F2D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C28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DCA9" w14:textId="005BF32A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DB2F6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FF9C" w14:textId="628C3A0B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DB2F6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E04D68" w:rsidRPr="00383C99" w14:paraId="6CCFB058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3260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746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85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47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FF8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8A47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BFA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444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1C6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DE79F8" w:rsidRPr="00383C99" w14:paraId="37B1CE86" w14:textId="77777777" w:rsidTr="00CB7F1A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0A84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F2E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0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80D6" w14:textId="5F9041E0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9436B6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6584" w14:textId="3C3C0A03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9436B6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2F46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84B8" w14:textId="77777777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5D16" w14:textId="55FBFFAB" w:rsidR="00DE79F8" w:rsidRPr="00383C99" w:rsidRDefault="00DE79F8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0653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F175" w14:textId="3F8C2D5F" w:rsidR="00DE79F8" w:rsidRPr="00383C99" w:rsidRDefault="00DE79F8" w:rsidP="00383C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0653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E04D68" w:rsidRPr="00383C99" w14:paraId="0ED49A6B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CD49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44DC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2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6F8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A1EC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B07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431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1B4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6.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5F5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</w:tr>
      <w:tr w:rsidR="00E04D68" w:rsidRPr="00383C99" w14:paraId="549B17CC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B53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D21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5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33B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FDF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DA4E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C4C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D25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16A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E04D68" w:rsidRPr="00383C99" w14:paraId="4F6A7CEB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C9D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44E9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7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4A68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2E43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667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419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33E6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EC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E04D68" w:rsidRPr="00383C99" w14:paraId="2F8F6A7A" w14:textId="77777777" w:rsidTr="00E04D68">
        <w:trPr>
          <w:trHeight w:val="320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132B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439F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97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9ECEC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027D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2658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3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A28A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2DD2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35.8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4B924" w14:textId="77777777" w:rsidR="00383C99" w:rsidRPr="00383C99" w:rsidRDefault="00383C99" w:rsidP="00383C9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3C99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</w:tbl>
    <w:p w14:paraId="439C77D6" w14:textId="77777777" w:rsidR="00E463CA" w:rsidRPr="0011320A" w:rsidRDefault="00E463CA" w:rsidP="00E463CA">
      <w:pPr>
        <w:rPr>
          <w:rFonts w:ascii="Times New Roman" w:hAnsi="Times New Roman" w:cs="Times New Roman" w:hint="eastAsia"/>
          <w:sz w:val="21"/>
          <w:szCs w:val="21"/>
        </w:rPr>
      </w:pPr>
      <w:r w:rsidRPr="00F62A43">
        <w:rPr>
          <w:rFonts w:ascii="Times New Roman" w:eastAsia="Arial Unicode MS" w:hAnsi="Times New Roman" w:cs="Times New Roman" w:hint="eastAsia"/>
          <w:kern w:val="0"/>
          <w:sz w:val="21"/>
          <w:szCs w:val="21"/>
          <w:vertAlign w:val="superscript"/>
        </w:rPr>
        <w:t>*</w:t>
      </w:r>
      <w:r w:rsidRPr="00F62A43">
        <w:rPr>
          <w:rFonts w:ascii="Times New Roman" w:eastAsia="Arial Unicode MS" w:hAnsi="Times New Roman" w:cs="Times New Roman" w:hint="eastAsia"/>
          <w:kern w:val="0"/>
          <w:sz w:val="21"/>
          <w:szCs w:val="21"/>
        </w:rPr>
        <w:t>:</w:t>
      </w:r>
      <w:r>
        <w:rPr>
          <w:rFonts w:ascii="Times New Roman" w:eastAsia="Arial Unicode MS" w:hAnsi="Times New Roman" w:cs="Times New Roman" w:hint="eastAsia"/>
          <w:kern w:val="0"/>
          <w:sz w:val="21"/>
          <w:szCs w:val="21"/>
        </w:rPr>
        <w:t xml:space="preserve"> not available. </w:t>
      </w:r>
    </w:p>
    <w:p w14:paraId="2BF4A057" w14:textId="77777777" w:rsidR="00383C99" w:rsidRPr="00383C99" w:rsidRDefault="00383C99">
      <w:pPr>
        <w:rPr>
          <w:rFonts w:ascii="Times New Roman" w:hAnsi="Times New Roman" w:cs="Times New Roman" w:hint="eastAsia"/>
          <w:sz w:val="21"/>
          <w:szCs w:val="21"/>
        </w:rPr>
      </w:pPr>
    </w:p>
    <w:sectPr w:rsidR="00383C99" w:rsidRPr="00383C99" w:rsidSect="002255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C99"/>
    <w:rsid w:val="000C1276"/>
    <w:rsid w:val="002255A4"/>
    <w:rsid w:val="00334937"/>
    <w:rsid w:val="00383C99"/>
    <w:rsid w:val="007E0319"/>
    <w:rsid w:val="009C34C0"/>
    <w:rsid w:val="00DE79F8"/>
    <w:rsid w:val="00E04D68"/>
    <w:rsid w:val="00E4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8A7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6</Words>
  <Characters>1978</Characters>
  <Application>Microsoft Macintosh Word</Application>
  <DocSecurity>0</DocSecurity>
  <Lines>16</Lines>
  <Paragraphs>4</Paragraphs>
  <ScaleCrop>false</ScaleCrop>
  <LinksUpToDate>false</LinksUpToDate>
  <CharactersWithSpaces>2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Y</dc:creator>
  <cp:keywords/>
  <dc:description/>
  <cp:lastModifiedBy>HXY</cp:lastModifiedBy>
  <cp:revision>5</cp:revision>
  <dcterms:created xsi:type="dcterms:W3CDTF">2016-07-30T00:22:00Z</dcterms:created>
  <dcterms:modified xsi:type="dcterms:W3CDTF">2016-07-30T00:30:00Z</dcterms:modified>
</cp:coreProperties>
</file>